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0" distR="0">
            <wp:extent cx="7080250" cy="4320540"/>
            <wp:effectExtent l="0" t="0" r="635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8025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before="0" w:beforeAutospacing="0" w:after="0" w:afterAutospacing="0" w:line="328" w:lineRule="atLeast"/>
        <w:jc w:val="both"/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eastAsia"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Restricted spline curves for the associations between 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annual 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change in BMI</w:t>
      </w:r>
      <w:r>
        <w:rPr>
          <w:rFonts w:hint="eastAsia" w:ascii="Times New Roman" w:hAnsi="Times New Roman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(continuous)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nd lung cancer incidence among a)all participants, b)under weight and normal, and c)overweight and obesity participants.</w:t>
      </w:r>
    </w:p>
    <w:p>
      <w:pPr>
        <w:jc w:val="center"/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847080" cy="4385310"/>
            <wp:effectExtent l="0" t="0" r="5080" b="3810"/>
            <wp:docPr id="2" name="图片 2" descr="bmi0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mi0.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708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2"/>
        <w:spacing w:before="0" w:beforeAutospacing="0" w:after="0" w:afterAutospacing="0" w:line="328" w:lineRule="atLeast"/>
        <w:jc w:val="both"/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eastAsia"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Restricted spline curves for the associations between 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annual 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change in BMI</w:t>
      </w:r>
      <w:r>
        <w:rPr>
          <w:rFonts w:hint="eastAsia" w:ascii="Times New Roman" w:hAnsi="Times New Roman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(continuous)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nd lung cancer incidence among all participants.</w:t>
      </w:r>
    </w:p>
    <w:p>
      <w:pPr>
        <w:jc w:val="center"/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72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0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7:39:53Z</dcterms:created>
  <dc:creator>86153</dc:creator>
  <cp:lastModifiedBy>wz</cp:lastModifiedBy>
  <dcterms:modified xsi:type="dcterms:W3CDTF">2021-11-30T13:4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2AF8857B9D6D4027B9A3E581F037256F</vt:lpwstr>
  </property>
</Properties>
</file>